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43C0" w:rsidRDefault="00C943C0" w:rsidP="00E56F3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A3D46" w:rsidRDefault="00EA3D46" w:rsidP="00EA3D46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OLE_LINK35"/>
      <w:r>
        <w:rPr>
          <w:rFonts w:ascii="Times New Roman" w:hAnsi="Times New Roman" w:cs="Times New Roman"/>
          <w:b/>
          <w:sz w:val="28"/>
          <w:szCs w:val="28"/>
          <w:lang w:val="en-US"/>
        </w:rPr>
        <w:t>The mGluR2 positive allosteric modulator, SAR218645, improves memory and attention deficits in translational models of cognitive symptoms associated with schizophrenia</w:t>
      </w:r>
      <w:bookmarkEnd w:id="0"/>
    </w:p>
    <w:p w:rsidR="00C943C0" w:rsidRDefault="00C943C0" w:rsidP="00C943C0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1" w:name="_GoBack"/>
      <w:bookmarkEnd w:id="1"/>
    </w:p>
    <w:p w:rsidR="00C943C0" w:rsidRDefault="00C943C0" w:rsidP="00C943C0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C943C0" w:rsidRPr="00F9131A" w:rsidRDefault="00C943C0" w:rsidP="00C943C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9131A">
        <w:rPr>
          <w:rFonts w:ascii="Times New Roman" w:hAnsi="Times New Roman" w:cs="Times New Roman"/>
          <w:sz w:val="24"/>
          <w:szCs w:val="24"/>
          <w:lang w:val="en-GB"/>
        </w:rPr>
        <w:t>Guy Griebel</w:t>
      </w:r>
      <w:r>
        <w:rPr>
          <w:rFonts w:ascii="Times New Roman" w:hAnsi="Times New Roman" w:cs="Times New Roman"/>
          <w:sz w:val="24"/>
          <w:szCs w:val="24"/>
          <w:lang w:val="en-GB"/>
        </w:rPr>
        <w:t>, Philippe Pichat, Denis Boulay, Vanessa Naimoli, Lisa Potestio, Robert Featherstone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,</w:t>
      </w:r>
      <w:bookmarkStart w:id="2" w:name="OLE_LINK34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106CC">
        <w:rPr>
          <w:rFonts w:ascii="Times New Roman" w:hAnsi="Times New Roman" w:cs="Times New Roman"/>
          <w:sz w:val="24"/>
          <w:szCs w:val="24"/>
          <w:lang w:val="en-GB"/>
        </w:rPr>
        <w:t>Sukhveen Sahni</w:t>
      </w:r>
      <w:bookmarkEnd w:id="2"/>
      <w:r w:rsidRPr="00B106CC">
        <w:rPr>
          <w:rFonts w:ascii="Times New Roman" w:hAnsi="Times New Roman" w:cs="Times New Roman"/>
          <w:sz w:val="24"/>
          <w:szCs w:val="24"/>
          <w:lang w:val="en-GB"/>
        </w:rPr>
        <w:t>, Henr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Defex, Christophe Desvignes, Franck Slowinski, Xavier Vigé, Olivier E. Bergis, Rosy Sher, Raymond Kosley, Sathapana Kongsamut, Mark D. Black, Geoffrey B. Varty</w:t>
      </w:r>
    </w:p>
    <w:p w:rsidR="00C943C0" w:rsidRDefault="00C943C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943C0" w:rsidRDefault="00C943C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59772F" w:rsidRDefault="00E56F35" w:rsidP="00E56F3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908A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1</w:t>
      </w:r>
      <w:r w:rsidRPr="00E56F35">
        <w:rPr>
          <w:rFonts w:ascii="Times New Roman" w:hAnsi="Times New Roman" w:cs="Times New Roman"/>
          <w:sz w:val="24"/>
          <w:szCs w:val="24"/>
          <w:lang w:val="en-US"/>
        </w:rPr>
        <w:t>: The GPC</w:t>
      </w:r>
      <w:r>
        <w:rPr>
          <w:rFonts w:ascii="Times New Roman" w:hAnsi="Times New Roman" w:cs="Times New Roman"/>
          <w:sz w:val="24"/>
          <w:szCs w:val="24"/>
          <w:lang w:val="en-US"/>
        </w:rPr>
        <w:t>R, ion channel,</w:t>
      </w:r>
      <w:r w:rsidRPr="00E56F35">
        <w:rPr>
          <w:rFonts w:ascii="Times New Roman" w:hAnsi="Times New Roman" w:cs="Times New Roman"/>
          <w:sz w:val="24"/>
          <w:szCs w:val="24"/>
          <w:lang w:val="en-US"/>
        </w:rPr>
        <w:t xml:space="preserve"> enzym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kinase </w:t>
      </w:r>
      <w:r w:rsidRPr="00E56F35">
        <w:rPr>
          <w:rFonts w:ascii="Times New Roman" w:hAnsi="Times New Roman" w:cs="Times New Roman"/>
          <w:sz w:val="24"/>
          <w:szCs w:val="24"/>
          <w:lang w:val="en-US"/>
        </w:rPr>
        <w:t>panels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7686"/>
      </w:tblGrid>
      <w:tr w:rsidR="00E56F35" w:rsidRPr="00EA3D46" w:rsidTr="00C908A6">
        <w:tc>
          <w:tcPr>
            <w:tcW w:w="1526" w:type="dxa"/>
          </w:tcPr>
          <w:p w:rsidR="00E56F35" w:rsidRDefault="00E56F35" w:rsidP="00E56F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PCRs</w:t>
            </w:r>
            <w:r w:rsid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channels</w:t>
            </w:r>
          </w:p>
        </w:tc>
        <w:tc>
          <w:tcPr>
            <w:tcW w:w="7686" w:type="dxa"/>
          </w:tcPr>
          <w:p w:rsidR="00E56F35" w:rsidRDefault="00E56F35" w:rsidP="00C908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HT transport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HT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HT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HT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5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HT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HT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HT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HT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HT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2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bookmarkStart w:id="3" w:name="OLE_LINK1"/>
            <w:bookmarkStart w:id="4" w:name="OLE_LINK2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α</w:t>
            </w:r>
            <w:bookmarkEnd w:id="3"/>
            <w:bookmarkEnd w:id="4"/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α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 (non-selective)</w:t>
            </w:r>
            <w:r w:rsid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β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β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BZD (central)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ZD (peripheral)</w:t>
            </w:r>
            <w:r w:rsid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</w:t>
            </w:r>
            <w:r w:rsidRPr="007D572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+</w:t>
            </w:r>
            <w:r w:rsidRP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annel (L, dihydropyridine</w:t>
            </w:r>
            <w:r w:rsid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e)</w:t>
            </w:r>
            <w:r w:rsid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</w:t>
            </w:r>
            <w:r w:rsidRPr="007D572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+</w:t>
            </w:r>
            <w:r w:rsidRP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annel</w:t>
            </w:r>
            <w:r w:rsid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L, verapamil site)</w:t>
            </w:r>
            <w:r w:rsid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henylalkylamine)</w:t>
            </w:r>
            <w:r w:rsid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</w:t>
            </w:r>
            <w:r w:rsidRPr="007D572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+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annel (N)</w:t>
            </w:r>
            <w:r w:rsid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C908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v 3.1,</w:t>
            </w:r>
            <w:r w:rsid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B1</w:t>
            </w:r>
            <w:r w:rsid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B2</w:t>
            </w:r>
            <w:r w:rsid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K1 (CCKA)</w:t>
            </w:r>
            <w:r w:rsid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K2 (CCKB)</w:t>
            </w:r>
            <w:r w:rsid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1</w:t>
            </w:r>
            <w:r w:rsid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2</w:t>
            </w:r>
            <w:r w:rsid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</w:t>
            </w:r>
            <w:r w:rsidRPr="007D572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annel</w:t>
            </w:r>
            <w:r w:rsid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GABA-gated)</w:t>
            </w:r>
            <w:r w:rsid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XCR2 (IL-8B)</w:t>
            </w:r>
            <w:r w:rsid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1</w:t>
            </w:r>
            <w:r w:rsid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2S</w:t>
            </w:r>
            <w:r w:rsid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Δ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DOP)</w:t>
            </w:r>
            <w:r w:rsid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pamine transporter</w:t>
            </w:r>
            <w:r w:rsid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α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A</w:t>
            </w:r>
            <w:r w:rsid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BA transporter</w:t>
            </w:r>
            <w:r w:rsid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BAA</w:t>
            </w:r>
            <w:r w:rsid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BAB(1b)</w:t>
            </w:r>
            <w:r w:rsid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L1</w:t>
            </w:r>
            <w:r w:rsid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L2</w:t>
            </w:r>
            <w:r w:rsid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C908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IRK ¼, </w:t>
            </w:r>
            <w:r w:rsid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lycine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strychnine-sensitive)</w:t>
            </w:r>
            <w:r w:rsid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</w:t>
            </w:r>
            <w:r w:rsid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1</w:t>
            </w:r>
            <w:r w:rsid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2</w:t>
            </w:r>
            <w:r w:rsid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3</w:t>
            </w:r>
            <w:r w:rsid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4</w:t>
            </w:r>
            <w:r w:rsid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inate</w:t>
            </w:r>
            <w:r w:rsid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κ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KOP)</w:t>
            </w:r>
            <w:r w:rsid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TP</w:t>
            </w:r>
            <w:r w:rsid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nel</w:t>
            </w:r>
            <w:r w:rsid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V</w:t>
            </w:r>
            <w:r w:rsidR="00C908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</w:t>
            </w:r>
            <w:r w:rsid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1</w:t>
            </w:r>
            <w:r w:rsid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2</w:t>
            </w:r>
            <w:r w:rsid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</w:t>
            </w:r>
            <w:r w:rsid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C908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xiK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3</w:t>
            </w:r>
            <w:r w:rsid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4</w:t>
            </w:r>
            <w:r w:rsid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H1</w:t>
            </w:r>
            <w:r w:rsid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μ </w:t>
            </w:r>
            <w:r w:rsidRP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OP)</w:t>
            </w:r>
            <w:r w:rsid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EF76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D5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scle-type</w:t>
            </w:r>
            <w:r w:rsidR="00EF76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F76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neuronal</w:t>
            </w:r>
            <w:r w:rsidR="00EF76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α</w:t>
            </w:r>
            <w:r w:rsidRPr="00EF76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BGTX-insensitive</w:t>
            </w:r>
            <w:r w:rsidR="00EF76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α</w:t>
            </w:r>
            <w:r w:rsidRPr="00EF76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EF76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  <w:r w:rsidRPr="00EF76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)</w:t>
            </w:r>
            <w:r w:rsidR="00EF76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F76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neuronal</w:t>
            </w:r>
            <w:r w:rsidR="00EF76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α</w:t>
            </w:r>
            <w:r w:rsidRPr="00EF76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BGTX-</w:t>
            </w:r>
            <w:r w:rsidR="00EF76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EF76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sitive (</w:t>
            </w:r>
            <w:r w:rsidR="00EF76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α</w:t>
            </w:r>
            <w:r w:rsidRPr="00EF76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)</w:t>
            </w:r>
            <w:r w:rsidR="00EF76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C908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av 1.7 (tonic block), Nav 1.7 (frequency block), </w:t>
            </w:r>
            <w:r w:rsidR="00EF76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1</w:t>
            </w:r>
            <w:r w:rsidR="00EF76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K2</w:t>
            </w:r>
            <w:r w:rsidR="00EF76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K3</w:t>
            </w:r>
            <w:r w:rsidR="00EF76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U2</w:t>
            </w:r>
            <w:r w:rsidR="00EF76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P (ORL1)</w:t>
            </w:r>
            <w:r w:rsidR="00EF76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F76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epinephrine transporter</w:t>
            </w:r>
            <w:r w:rsidR="00EF76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F76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TS1 (NT1)</w:t>
            </w:r>
            <w:r w:rsidR="00EF76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F76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2X</w:t>
            </w:r>
            <w:r w:rsidR="00C908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 P2X4, P2X7</w:t>
            </w:r>
            <w:r w:rsidR="00EF76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F76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2Y</w:t>
            </w:r>
            <w:r w:rsidR="00EF76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F76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P</w:t>
            </w:r>
            <w:r w:rsidR="00EF76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F76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</w:t>
            </w:r>
            <w:r w:rsidR="00EF76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σ </w:t>
            </w:r>
            <w:r w:rsidRPr="00EF76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on-selective)</w:t>
            </w:r>
            <w:r w:rsidR="00EF76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σ1, σ</w:t>
            </w:r>
            <w:r w:rsidRPr="00EF76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EF76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F76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</w:t>
            </w:r>
            <w:r w:rsidR="00C908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EF76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F76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t (non-selective)</w:t>
            </w:r>
            <w:r w:rsidR="00EF76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C908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sk1, Task3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F-</w:t>
            </w:r>
            <w:r w:rsidR="00EF76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α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 (TH)</w:t>
            </w:r>
            <w:r w:rsidR="00EF76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C908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ek-1, </w:t>
            </w:r>
            <w:r w:rsidR="00C07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PA1, TRPC4, TRPC5, </w:t>
            </w:r>
            <w:r w:rsidR="00C908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PC6, TRPV1, TRPV4, TRPV6, TRPM8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1a</w:t>
            </w:r>
            <w:r w:rsidR="00EF76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1b</w:t>
            </w:r>
            <w:r w:rsidR="00EF76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2</w:t>
            </w:r>
            <w:r w:rsidR="00EF76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PAC1 (VIP1)</w:t>
            </w:r>
            <w:r w:rsidR="00EF76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1</w:t>
            </w:r>
            <w:r w:rsidR="00EF76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2</w:t>
            </w:r>
            <w:r w:rsidR="00EF76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56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</w:tr>
      <w:tr w:rsidR="00E56F35" w:rsidRPr="00EA3D46" w:rsidTr="00C908A6">
        <w:tc>
          <w:tcPr>
            <w:tcW w:w="1526" w:type="dxa"/>
          </w:tcPr>
          <w:p w:rsidR="00E56F35" w:rsidRDefault="00E56F35" w:rsidP="00E56F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zymes</w:t>
            </w:r>
          </w:p>
        </w:tc>
        <w:tc>
          <w:tcPr>
            <w:tcW w:w="7686" w:type="dxa"/>
          </w:tcPr>
          <w:p w:rsidR="00E56F35" w:rsidRDefault="006F1EAA" w:rsidP="00C71A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E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-lipoxygena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F1E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</w:t>
            </w:r>
            <w:r w:rsidR="00C71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F1E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tylcholinesterase</w:t>
            </w:r>
            <w:r w:rsidR="00C71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F1E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Pase (Na</w:t>
            </w:r>
            <w:r w:rsidRPr="00C71AA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6F1E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K</w:t>
            </w:r>
            <w:r w:rsidRPr="00C71AA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6F1E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C71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F1E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K2</w:t>
            </w:r>
            <w:r w:rsidR="00C71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α, </w:t>
            </w:r>
            <w:r w:rsidRPr="006F1E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hepsin D</w:t>
            </w:r>
            <w:r w:rsidR="00C71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C71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hepsin L</w:t>
            </w:r>
            <w:r w:rsidR="00C71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C71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titutive NOS</w:t>
            </w:r>
            <w:r w:rsidR="00C71AAA" w:rsidRPr="00C71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71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endothelial)</w:t>
            </w:r>
            <w:r w:rsidR="00C71AAA" w:rsidRPr="00C71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</w:t>
            </w:r>
            <w:r w:rsidRPr="006F1E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X1</w:t>
            </w:r>
            <w:r w:rsidR="00C71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F1E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X2</w:t>
            </w:r>
            <w:r w:rsidR="00C71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F1E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K   (InsR)</w:t>
            </w:r>
            <w:r w:rsidR="00C71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</w:t>
            </w:r>
            <w:r w:rsidRPr="006F1E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-A</w:t>
            </w:r>
            <w:r w:rsidR="00C71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F1E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O-B</w:t>
            </w:r>
            <w:r w:rsidR="00C71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F1E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P-1</w:t>
            </w:r>
            <w:r w:rsidR="00C71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F1E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E3A</w:t>
            </w:r>
            <w:r w:rsidR="00C71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F1E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E4D</w:t>
            </w:r>
            <w:r w:rsidR="00C71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F1E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atase 1B</w:t>
            </w:r>
            <w:r w:rsidR="00C71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1E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TP1B)</w:t>
            </w:r>
            <w:r w:rsidR="00C71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F1E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C</w:t>
            </w:r>
            <w:r w:rsidR="00C71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F1E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yptase</w:t>
            </w:r>
            <w:r w:rsidR="006853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E56F35" w:rsidRPr="00EA3D46" w:rsidTr="00C908A6">
        <w:tc>
          <w:tcPr>
            <w:tcW w:w="1526" w:type="dxa"/>
          </w:tcPr>
          <w:p w:rsidR="00E56F35" w:rsidRDefault="00E56F35" w:rsidP="00E56F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nases</w:t>
            </w:r>
          </w:p>
        </w:tc>
        <w:tc>
          <w:tcPr>
            <w:tcW w:w="7686" w:type="dxa"/>
          </w:tcPr>
          <w:p w:rsidR="00E56F35" w:rsidRDefault="00685343" w:rsidP="006853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3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L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853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T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853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T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853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853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rora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853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T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853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K2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853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K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853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K2-cyclin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853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K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853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K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853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K1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853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A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853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AK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853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RK1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853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K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853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T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853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T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853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SK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β, </w:t>
            </w:r>
            <w:r w:rsidRPr="006853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G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853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F1R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853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R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853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AK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853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D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853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C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853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n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853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PKAPK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853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K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853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853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K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853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T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853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38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853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42MAP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853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59FY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853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70S6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853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K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853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M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853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K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853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KCb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853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KCz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853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KG1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853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A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853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KD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853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CK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853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K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853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G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853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853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</w:tbl>
    <w:p w:rsidR="00E56F35" w:rsidRPr="00E56F35" w:rsidRDefault="00E56F35" w:rsidP="00E56F3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56F35" w:rsidRPr="00E56F35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2C3E" w:rsidRDefault="004D2C3E" w:rsidP="004D2C3E">
      <w:pPr>
        <w:spacing w:after="0" w:line="240" w:lineRule="auto"/>
      </w:pPr>
      <w:r>
        <w:separator/>
      </w:r>
    </w:p>
  </w:endnote>
  <w:endnote w:type="continuationSeparator" w:id="0">
    <w:p w:rsidR="004D2C3E" w:rsidRDefault="004D2C3E" w:rsidP="004D2C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93422135"/>
      <w:docPartObj>
        <w:docPartGallery w:val="Page Numbers (Bottom of Page)"/>
        <w:docPartUnique/>
      </w:docPartObj>
    </w:sdtPr>
    <w:sdtEndPr/>
    <w:sdtContent>
      <w:p w:rsidR="00C87005" w:rsidRDefault="00C87005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A3D46">
          <w:rPr>
            <w:noProof/>
          </w:rPr>
          <w:t>1</w:t>
        </w:r>
        <w:r>
          <w:fldChar w:fldCharType="end"/>
        </w:r>
      </w:p>
    </w:sdtContent>
  </w:sdt>
  <w:p w:rsidR="004D2C3E" w:rsidRDefault="004D2C3E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2C3E" w:rsidRDefault="004D2C3E" w:rsidP="004D2C3E">
      <w:pPr>
        <w:spacing w:after="0" w:line="240" w:lineRule="auto"/>
      </w:pPr>
      <w:r>
        <w:separator/>
      </w:r>
    </w:p>
  </w:footnote>
  <w:footnote w:type="continuationSeparator" w:id="0">
    <w:p w:rsidR="004D2C3E" w:rsidRDefault="004D2C3E" w:rsidP="004D2C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3081"/>
    <w:rsid w:val="000C609F"/>
    <w:rsid w:val="002C5FBD"/>
    <w:rsid w:val="004D2C3E"/>
    <w:rsid w:val="0059772F"/>
    <w:rsid w:val="00685343"/>
    <w:rsid w:val="006A3081"/>
    <w:rsid w:val="006F1EAA"/>
    <w:rsid w:val="007D5728"/>
    <w:rsid w:val="00C07890"/>
    <w:rsid w:val="00C71AAA"/>
    <w:rsid w:val="00C87005"/>
    <w:rsid w:val="00C908A6"/>
    <w:rsid w:val="00C943C0"/>
    <w:rsid w:val="00E56F35"/>
    <w:rsid w:val="00EA3D46"/>
    <w:rsid w:val="00EF7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5:docId w15:val="{ED62980F-08AB-46C3-B954-4DFB09DE7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56F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4D2C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D2C3E"/>
  </w:style>
  <w:style w:type="paragraph" w:styleId="Pieddepage">
    <w:name w:val="footer"/>
    <w:basedOn w:val="Normal"/>
    <w:link w:val="PieddepageCar"/>
    <w:uiPriority w:val="99"/>
    <w:unhideWhenUsed/>
    <w:rsid w:val="004D2C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D2C3E"/>
  </w:style>
  <w:style w:type="paragraph" w:styleId="Textedebulles">
    <w:name w:val="Balloon Text"/>
    <w:basedOn w:val="Normal"/>
    <w:link w:val="TextedebullesCar"/>
    <w:uiPriority w:val="99"/>
    <w:semiHidden/>
    <w:unhideWhenUsed/>
    <w:rsid w:val="002C5F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C5FB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2</Words>
  <Characters>1828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anofi-aventis</Company>
  <LinksUpToDate>false</LinksUpToDate>
  <CharactersWithSpaces>2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iebel, Guy R&amp;D/FR</dc:creator>
  <cp:lastModifiedBy>Griebel, Guy R&amp;D/FR</cp:lastModifiedBy>
  <cp:revision>4</cp:revision>
  <cp:lastPrinted>2015-12-23T16:14:00Z</cp:lastPrinted>
  <dcterms:created xsi:type="dcterms:W3CDTF">2016-06-09T15:25:00Z</dcterms:created>
  <dcterms:modified xsi:type="dcterms:W3CDTF">2016-06-10T15:31:00Z</dcterms:modified>
</cp:coreProperties>
</file>